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A9EF2" w14:textId="7392A484" w:rsidR="00096AB9" w:rsidRPr="00096AB9" w:rsidRDefault="00096AB9" w:rsidP="00096AB9">
      <w:pPr>
        <w:spacing w:after="60" w:line="360" w:lineRule="auto"/>
        <w:ind w:firstLine="567"/>
        <w:jc w:val="center"/>
        <w:outlineLvl w:val="2"/>
        <w:rPr>
          <w:rFonts w:ascii="Times New Roman" w:eastAsia="Times New Roman" w:hAnsi="Times New Roman" w:cs="Times New Roman"/>
          <w:sz w:val="24"/>
          <w:szCs w:val="27"/>
          <w:lang w:val="en-CA" w:eastAsia="en-CA"/>
        </w:rPr>
      </w:pPr>
      <w:r w:rsidRPr="00096AB9">
        <w:rPr>
          <w:rFonts w:ascii="Times New Roman" w:eastAsia="Times New Roman" w:hAnsi="Times New Roman" w:cs="Times New Roman"/>
          <w:b/>
          <w:sz w:val="24"/>
          <w:szCs w:val="27"/>
          <w:lang w:val="en-CA" w:eastAsia="en-CA"/>
        </w:rPr>
        <w:t>R codes for ARL</w:t>
      </w:r>
      <m:oMath>
        <m:r>
          <m:rPr>
            <m:sty m:val="bi"/>
          </m:rPr>
          <w:rPr>
            <w:rFonts w:ascii="Cambria Math" w:eastAsia="Times New Roman" w:hAnsi="Cambria Math" w:cs="Times New Roman"/>
            <w:sz w:val="24"/>
            <w:szCs w:val="27"/>
            <w:lang w:val="en-CA" w:eastAsia="en-CA"/>
          </w:rPr>
          <m:t xml:space="preserve"> </m:t>
        </m:r>
      </m:oMath>
      <w:r w:rsidRPr="00096AB9">
        <w:rPr>
          <w:rFonts w:ascii="Times New Roman" w:eastAsia="Times New Roman" w:hAnsi="Times New Roman" w:cs="Times New Roman"/>
          <w:b/>
          <w:sz w:val="24"/>
          <w:szCs w:val="27"/>
          <w:lang w:val="en-CA" w:eastAsia="en-CA"/>
        </w:rPr>
        <w:t>and SDRL</w:t>
      </w:r>
    </w:p>
    <w:p w14:paraId="36DB48D4" w14:textId="7A139366" w:rsidR="0049673B" w:rsidRPr="0049673B" w:rsidRDefault="0049673B" w:rsidP="0049673B">
      <w:pPr>
        <w:spacing w:after="60" w:line="360" w:lineRule="auto"/>
        <w:ind w:firstLine="567"/>
        <w:jc w:val="center"/>
        <w:outlineLvl w:val="2"/>
        <w:rPr>
          <w:rFonts w:ascii="Times New Roman" w:eastAsia="Times New Roman" w:hAnsi="Times New Roman" w:cs="Times New Roman"/>
          <w:sz w:val="24"/>
          <w:szCs w:val="27"/>
          <w:lang w:val="en-CA"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en-CA"/>
        </w:rPr>
        <w:t xml:space="preserve">Table 5 &amp; Table </w:t>
      </w: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en-CA"/>
        </w:rPr>
        <w:t>6 :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en-CA"/>
        </w:rPr>
        <w:t xml:space="preserve"> </w:t>
      </w:r>
      <w:r w:rsidRPr="00244F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en-CA"/>
        </w:rPr>
        <w:t>Standard Deviation Codes</w:t>
      </w:r>
    </w:p>
    <w:p w14:paraId="2A044CBC" w14:textId="7F3BDEB2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#----ARL &amp; SDRL-----#</w:t>
      </w:r>
    </w:p>
    <w:p w14:paraId="020085D1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et.seed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(1234)</w:t>
      </w:r>
    </w:p>
    <w:p w14:paraId="691A5B45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im0=20000</w:t>
      </w:r>
    </w:p>
    <w:p w14:paraId="332C56B0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y=Csump=Csumn=c(sim0)</w:t>
      </w:r>
    </w:p>
    <w:p w14:paraId="470668A4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nRL=12000</w:t>
      </w:r>
    </w:p>
    <w:p w14:paraId="5BE93916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n=9</w:t>
      </w:r>
    </w:p>
    <w:p w14:paraId="1D3FF535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k=1.13</w:t>
      </w:r>
    </w:p>
    <w:p w14:paraId="39AEC187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h=0.916</w:t>
      </w:r>
    </w:p>
    <w:p w14:paraId="004338A1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hft=3.00</w:t>
      </w:r>
    </w:p>
    <w:p w14:paraId="2DE03123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nShft=length(shft); RL=c(nRL)</w:t>
      </w:r>
    </w:p>
    <w:p w14:paraId="0CC9CB7C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ARL=SDRL=MDRL=double(nShft)</w:t>
      </w:r>
    </w:p>
    <w:p w14:paraId="349005A7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Y0=Csump0=Csumn0=0; vY0=1; sY0=sqrt(vY0)</w:t>
      </w:r>
    </w:p>
    <w:p w14:paraId="14359496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 xml:space="preserve">K=k*sY0; </w:t>
      </w: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ab/>
        <w:t>Hn=h*sY0</w:t>
      </w:r>
    </w:p>
    <w:p w14:paraId="66920BD1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 xml:space="preserve">K=k*sY0; </w:t>
      </w: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ab/>
        <w:t>Hp=h*sY0</w:t>
      </w:r>
    </w:p>
    <w:p w14:paraId="0BDC3C27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</w:p>
    <w:p w14:paraId="1AFC54E0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# =============================</w:t>
      </w:r>
    </w:p>
    <w:p w14:paraId="5D50CB66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# RL Calculations for all Shift</w:t>
      </w:r>
    </w:p>
    <w:p w14:paraId="7F97E077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# =============================</w:t>
      </w:r>
    </w:p>
    <w:p w14:paraId="008B4253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</w:p>
    <w:p w14:paraId="797C1ED3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Y1=mY0; sY1=shft*sY0</w:t>
      </w:r>
    </w:p>
    <w:p w14:paraId="29B77918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</w:p>
    <w:p w14:paraId="7EAD5712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for(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 xml:space="preserve">I in 1:nRL) </w:t>
      </w: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ab/>
        <w:t>#-------------- Start of RL loop --------------</w:t>
      </w:r>
    </w:p>
    <w:p w14:paraId="5AF24712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{</w:t>
      </w:r>
    </w:p>
    <w:p w14:paraId="1B9D6F5C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for(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 in 1:sim0)</w:t>
      </w: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ab/>
      </w: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ab/>
        <w:t>#----- start of sim loop -----</w:t>
      </w:r>
    </w:p>
    <w:p w14:paraId="01C5CC88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{y=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norm(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n, mY0, sY1)</w:t>
      </w:r>
    </w:p>
    <w:p w14:paraId="1C44220C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y[i]=sd(y)</w:t>
      </w:r>
    </w:p>
    <w:p w14:paraId="7CDAF961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f(i==1)</w:t>
      </w:r>
    </w:p>
    <w:p w14:paraId="779DF8F8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{Csump[i]=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ax(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0, (sy[i]-K+Csump0))</w:t>
      </w:r>
    </w:p>
    <w:p w14:paraId="02653051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Csumn[i]=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in(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0, (sy[i]+K+Csumn0))}</w:t>
      </w:r>
    </w:p>
    <w:p w14:paraId="7EFB4E64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else</w:t>
      </w:r>
    </w:p>
    <w:p w14:paraId="09FB50AA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{Csump[i]=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ax(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0, (sy[i]-K+Csump[i-1]))</w:t>
      </w:r>
    </w:p>
    <w:p w14:paraId="09523765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Csumn[i]=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in(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0, (sy[i]+K+Csumn[i-1]))}</w:t>
      </w:r>
    </w:p>
    <w:p w14:paraId="3223C28F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f(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Csumn[i] &lt; -Hn | Csump[i] &gt; Hp)</w:t>
      </w:r>
    </w:p>
    <w:p w14:paraId="20EBA984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{RL[I]=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i;break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}</w:t>
      </w:r>
    </w:p>
    <w:p w14:paraId="0BD2DDF6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}</w:t>
      </w: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ab/>
        <w:t xml:space="preserve">     #----- end of sim loop -----</w:t>
      </w:r>
    </w:p>
    <w:p w14:paraId="3399D1E7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}</w:t>
      </w: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ab/>
      </w: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ab/>
        <w:t xml:space="preserve">     # -------------- End of RL loop --------------</w:t>
      </w:r>
    </w:p>
    <w:p w14:paraId="2F1652DA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ARL =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ean(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)</w:t>
      </w:r>
    </w:p>
    <w:p w14:paraId="06753710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DRL=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d(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)</w:t>
      </w:r>
    </w:p>
    <w:p w14:paraId="59CE0753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DRL=</w:t>
      </w:r>
      <w:proofErr w:type="gramStart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edian(</w:t>
      </w:r>
      <w:proofErr w:type="gramEnd"/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RL)</w:t>
      </w:r>
    </w:p>
    <w:p w14:paraId="4FFBE2ED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ARL</w:t>
      </w:r>
    </w:p>
    <w:p w14:paraId="0D3D8DE5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SDRL</w:t>
      </w:r>
    </w:p>
    <w:p w14:paraId="0D793DF8" w14:textId="77777777" w:rsidR="0049673B" w:rsidRPr="00244FEC" w:rsidRDefault="0049673B" w:rsidP="0049673B">
      <w:pPr>
        <w:shd w:val="clear" w:color="auto" w:fill="FFFFFF"/>
        <w:tabs>
          <w:tab w:val="num" w:pos="720"/>
        </w:tabs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</w:pPr>
      <w:r w:rsidRPr="00244FEC">
        <w:rPr>
          <w:rFonts w:ascii="Times New Roman" w:eastAsia="Times New Roman" w:hAnsi="Times New Roman" w:cs="Times New Roman"/>
          <w:color w:val="000000"/>
          <w:sz w:val="24"/>
          <w:szCs w:val="24"/>
          <w:lang w:val="en-MY"/>
        </w:rPr>
        <w:t>MDRL</w:t>
      </w:r>
    </w:p>
    <w:p w14:paraId="360D1E73" w14:textId="77777777" w:rsidR="00C14248" w:rsidRDefault="00C14248"/>
    <w:sectPr w:rsidR="00C14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DC4"/>
    <w:rsid w:val="00096AB9"/>
    <w:rsid w:val="0049673B"/>
    <w:rsid w:val="00556DC4"/>
    <w:rsid w:val="00C14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B1A46"/>
  <w15:chartTrackingRefBased/>
  <w15:docId w15:val="{976796F6-8B92-4EB6-A4C5-255204A54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3-05-27T16:53:00Z</dcterms:created>
  <dcterms:modified xsi:type="dcterms:W3CDTF">2023-05-27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6f6a3ed6a8efa7b6497e4f0a34ab3347128e14708f454e86d5447f100e4d5a</vt:lpwstr>
  </property>
</Properties>
</file>